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5FCE5" w14:textId="77777777" w:rsidR="00686984" w:rsidRPr="00686984" w:rsidRDefault="00686984" w:rsidP="00686984">
      <w:pPr>
        <w:jc w:val="both"/>
        <w:rPr>
          <w:rFonts w:asciiTheme="majorBidi" w:hAnsiTheme="majorBidi" w:cstheme="majorBidi"/>
          <w:b/>
          <w:bCs/>
          <w:color w:val="212121"/>
        </w:rPr>
      </w:pPr>
      <w:r w:rsidRPr="00686984">
        <w:rPr>
          <w:rFonts w:asciiTheme="majorBidi" w:hAnsiTheme="majorBidi" w:cstheme="majorBidi"/>
          <w:b/>
          <w:bCs/>
          <w:color w:val="212121"/>
        </w:rPr>
        <w:t>Supplemental Materials</w:t>
      </w:r>
    </w:p>
    <w:p w14:paraId="6AD3AB57" w14:textId="22FAFEAC" w:rsidR="00686984" w:rsidRPr="00362C9C" w:rsidRDefault="00686984" w:rsidP="00686984">
      <w:pPr>
        <w:jc w:val="both"/>
        <w:rPr>
          <w:rFonts w:asciiTheme="majorBidi" w:hAnsiTheme="majorBidi" w:cstheme="majorBidi"/>
          <w:color w:val="212121"/>
        </w:rPr>
      </w:pPr>
      <w:r w:rsidRPr="00362C9C">
        <w:rPr>
          <w:rFonts w:asciiTheme="majorBidi" w:hAnsiTheme="majorBidi" w:cstheme="majorBidi"/>
          <w:color w:val="212121"/>
        </w:rPr>
        <w:t>Table</w:t>
      </w:r>
      <w:r>
        <w:rPr>
          <w:rFonts w:asciiTheme="majorBidi" w:hAnsiTheme="majorBidi" w:cstheme="majorBidi"/>
          <w:color w:val="212121"/>
        </w:rPr>
        <w:t>s</w:t>
      </w:r>
      <w:r w:rsidRPr="00362C9C">
        <w:rPr>
          <w:rFonts w:asciiTheme="majorBidi" w:hAnsiTheme="majorBidi" w:cstheme="majorBidi"/>
          <w:color w:val="212121"/>
        </w:rPr>
        <w:t xml:space="preserve"> S1</w:t>
      </w:r>
      <w:r>
        <w:rPr>
          <w:rFonts w:asciiTheme="majorBidi" w:hAnsiTheme="majorBidi" w:cstheme="majorBidi"/>
          <w:color w:val="212121"/>
        </w:rPr>
        <w:t>to S6</w:t>
      </w:r>
      <w:r w:rsidRPr="00362C9C">
        <w:rPr>
          <w:rFonts w:asciiTheme="majorBidi" w:hAnsiTheme="majorBidi" w:cstheme="majorBidi"/>
          <w:color w:val="212121"/>
        </w:rPr>
        <w:t>: Statistical Output - Natural Film Thickness Data</w:t>
      </w:r>
    </w:p>
    <w:p w14:paraId="13E115FF" w14:textId="77777777" w:rsidR="002C2741" w:rsidRPr="00686984" w:rsidRDefault="002C2741" w:rsidP="002C2741">
      <w:pPr>
        <w:rPr>
          <w:rFonts w:asciiTheme="majorBidi" w:hAnsiTheme="majorBidi" w:cstheme="majorBidi"/>
        </w:rPr>
      </w:pPr>
    </w:p>
    <w:p w14:paraId="362EDC76" w14:textId="3D1588A4" w:rsidR="002C2741" w:rsidRPr="00686984" w:rsidRDefault="002C2741" w:rsidP="002C2741">
      <w:pPr>
        <w:rPr>
          <w:rFonts w:asciiTheme="majorBidi" w:hAnsiTheme="majorBidi" w:cstheme="majorBidi"/>
        </w:rPr>
      </w:pPr>
      <w:r w:rsidRPr="00686984">
        <w:rPr>
          <w:rFonts w:asciiTheme="majorBidi" w:hAnsiTheme="majorBidi" w:cstheme="majorBidi"/>
        </w:rPr>
        <w:t>Thick ~ 1 + Method + (1 + Method | Surface)</w:t>
      </w:r>
    </w:p>
    <w:p w14:paraId="63E88F45" w14:textId="6A068573" w:rsidR="002C2741" w:rsidRDefault="002C2741" w:rsidP="00F74BB1">
      <w:pPr>
        <w:rPr>
          <w:rFonts w:asciiTheme="majorBidi" w:hAnsiTheme="majorBidi" w:cstheme="majorBidi"/>
        </w:rPr>
      </w:pPr>
      <w:r w:rsidRPr="00686984">
        <w:rPr>
          <w:rFonts w:asciiTheme="majorBidi" w:hAnsiTheme="majorBidi" w:cstheme="majorBidi"/>
        </w:rPr>
        <w:t>The Pour method was designated as the reference method.</w:t>
      </w:r>
    </w:p>
    <w:p w14:paraId="1C795DF3" w14:textId="77777777" w:rsidR="00E948A1" w:rsidRPr="00686984" w:rsidRDefault="00E948A1" w:rsidP="00F74BB1">
      <w:pPr>
        <w:rPr>
          <w:rFonts w:asciiTheme="majorBidi" w:hAnsiTheme="majorBidi" w:cstheme="majorBidi"/>
        </w:rPr>
      </w:pPr>
    </w:p>
    <w:p w14:paraId="471C4CB3" w14:textId="5B2CF890" w:rsidR="002C2741" w:rsidRPr="00F74BB1" w:rsidRDefault="002C2741" w:rsidP="00F74BB1">
      <w:pPr>
        <w:rPr>
          <w:rFonts w:asciiTheme="majorBidi" w:hAnsiTheme="majorBidi" w:cstheme="majorBidi"/>
        </w:rPr>
      </w:pPr>
      <w:r w:rsidRPr="00F74BB1">
        <w:rPr>
          <w:rFonts w:asciiTheme="majorBidi" w:hAnsiTheme="majorBidi" w:cstheme="majorBidi"/>
        </w:rPr>
        <w:t>Table S1. Intercepts and Slopes for Fixed Effects (Water)</w:t>
      </w:r>
    </w:p>
    <w:tbl>
      <w:tblPr>
        <w:tblW w:w="9072" w:type="dxa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064"/>
        <w:gridCol w:w="1001"/>
        <w:gridCol w:w="1001"/>
        <w:gridCol w:w="1001"/>
        <w:gridCol w:w="1001"/>
        <w:gridCol w:w="1001"/>
        <w:gridCol w:w="1001"/>
        <w:gridCol w:w="1001"/>
        <w:gridCol w:w="1001"/>
      </w:tblGrid>
      <w:tr w:rsidR="002C2741" w:rsidRPr="00F74BB1" w14:paraId="3402D0DF" w14:textId="77777777" w:rsidTr="002C2741">
        <w:trPr>
          <w:cantSplit/>
          <w:trHeight w:val="227"/>
        </w:trPr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4A38" w14:textId="40EA9648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6FBFE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Va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1B36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6BB95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74295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tStat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26EC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F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E893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pValue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63C20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Lowe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D60AD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Upper</w:t>
            </w:r>
          </w:p>
        </w:tc>
      </w:tr>
      <w:tr w:rsidR="002C2741" w:rsidRPr="00F74BB1" w14:paraId="7719ACF3" w14:textId="77777777" w:rsidTr="002C2741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D6F2" w14:textId="02941590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FD3E" w14:textId="56E31662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3321" w14:textId="578B22DB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2.41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3959" w14:textId="14AC28E2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30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0CA9" w14:textId="14DEEB0E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8.02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6A6" w14:textId="70D69C60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0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B48B" w14:textId="6E1CF52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b/>
                <w:bCs/>
                <w:color w:val="000000"/>
              </w:rPr>
              <w:t>0.00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440" w14:textId="5D9563C6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57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D73A" w14:textId="6E2EDB88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3.2469</w:t>
            </w:r>
          </w:p>
        </w:tc>
      </w:tr>
      <w:tr w:rsidR="002C2741" w:rsidRPr="00F74BB1" w14:paraId="08238130" w14:textId="77777777" w:rsidTr="002C2741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E129" w14:textId="060BDAC8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B78A" w14:textId="6A31C1B2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Squirt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F437" w14:textId="74855FA8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9458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959C" w14:textId="787C93F5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539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3AEA" w14:textId="195A6EF9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6.1464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1A85" w14:textId="25044302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00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2F5D" w14:textId="12C4F33A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b/>
                <w:bCs/>
                <w:color w:val="000000"/>
              </w:rPr>
              <w:t>0.0036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F4D3" w14:textId="0EA69899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373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2E07" w14:textId="26FD50DB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5186</w:t>
            </w:r>
          </w:p>
        </w:tc>
      </w:tr>
      <w:tr w:rsidR="002C2741" w:rsidRPr="00F74BB1" w14:paraId="53103FCD" w14:textId="77777777" w:rsidTr="002C2741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BC38" w14:textId="0FD4D73F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8982" w14:textId="127C3011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Spra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C1FEA" w14:textId="376E3AA8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62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05C3" w14:textId="4A008C05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3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6D4B2" w14:textId="6862ED8A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7.04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A75C0" w14:textId="44D5422F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0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0C5B" w14:textId="230A4A8C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b/>
                <w:bCs/>
                <w:color w:val="000000"/>
              </w:rPr>
              <w:t>0.002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F572" w14:textId="4D63656A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2.261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6EFF4" w14:textId="397510D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9837</w:t>
            </w:r>
          </w:p>
        </w:tc>
      </w:tr>
    </w:tbl>
    <w:p w14:paraId="1E7BC933" w14:textId="44F0892B" w:rsidR="00E948A1" w:rsidRPr="00E948A1" w:rsidRDefault="00E948A1" w:rsidP="00E948A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/>
      </w:r>
    </w:p>
    <w:p w14:paraId="1FFE89E7" w14:textId="193008AB" w:rsidR="00F80DE5" w:rsidRPr="00F74BB1" w:rsidRDefault="00F80DE5" w:rsidP="00F74BB1">
      <w:pPr>
        <w:rPr>
          <w:rFonts w:asciiTheme="majorBidi" w:hAnsiTheme="majorBidi" w:cstheme="majorBidi"/>
        </w:rPr>
      </w:pPr>
      <w:r w:rsidRPr="00F74BB1">
        <w:rPr>
          <w:rFonts w:asciiTheme="majorBidi" w:hAnsiTheme="majorBidi" w:cstheme="majorBidi"/>
        </w:rPr>
        <w:t xml:space="preserve">Table </w:t>
      </w:r>
      <w:r w:rsidR="002C2741" w:rsidRPr="00F74BB1">
        <w:rPr>
          <w:rFonts w:asciiTheme="majorBidi" w:hAnsiTheme="majorBidi" w:cstheme="majorBidi"/>
        </w:rPr>
        <w:t>S2. Intercepts and Slopes for Random Effects (Water)</w:t>
      </w:r>
    </w:p>
    <w:tbl>
      <w:tblPr>
        <w:tblW w:w="9072" w:type="dxa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064"/>
        <w:gridCol w:w="1001"/>
        <w:gridCol w:w="1001"/>
        <w:gridCol w:w="1001"/>
        <w:gridCol w:w="1001"/>
        <w:gridCol w:w="1001"/>
        <w:gridCol w:w="1001"/>
        <w:gridCol w:w="1001"/>
        <w:gridCol w:w="1001"/>
      </w:tblGrid>
      <w:tr w:rsidR="00F80DE5" w:rsidRPr="00F74BB1" w14:paraId="6FE4C97B" w14:textId="77777777" w:rsidTr="00F80DE5">
        <w:trPr>
          <w:cantSplit/>
          <w:trHeight w:val="227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8C021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Leve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F68E9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Va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891F5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1946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9840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tStat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FB8F9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F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80D9C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pValu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FBE7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Lowe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2ABC8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Upper</w:t>
            </w:r>
          </w:p>
        </w:tc>
      </w:tr>
      <w:tr w:rsidR="00F80DE5" w:rsidRPr="00F74BB1" w14:paraId="5399F214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220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36FA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B7A9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0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B9F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30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18D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04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F825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18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84B4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96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9806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84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0595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8152</w:t>
            </w:r>
          </w:p>
        </w:tc>
      </w:tr>
      <w:tr w:rsidR="00F80DE5" w:rsidRPr="00F74BB1" w14:paraId="2F728BF5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B066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1391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8BB2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12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2CB0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15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540C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76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30CC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09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ACD2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48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BC4C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31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83F1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5570</w:t>
            </w:r>
          </w:p>
        </w:tc>
      </w:tr>
      <w:tr w:rsidR="00F80DE5" w:rsidRPr="00F74BB1" w14:paraId="15B54D80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BE0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29E8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9AF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39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4CE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2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EC7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1.65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A3AF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63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5B59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16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38F4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23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B76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1.0279</w:t>
            </w:r>
          </w:p>
        </w:tc>
      </w:tr>
      <w:tr w:rsidR="00F80DE5" w:rsidRPr="00F74BB1" w14:paraId="5C89D0E7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81B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E34A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4721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95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8E22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30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A3B1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3.12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820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18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7638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0.03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26F9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1.78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F63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1216</w:t>
            </w:r>
          </w:p>
        </w:tc>
      </w:tr>
      <w:tr w:rsidR="00F80DE5" w:rsidRPr="00F74BB1" w14:paraId="29ECED65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AF69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0A69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51FC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39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0358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15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15CC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2.51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E9E1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09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5479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06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89D5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03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B574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8333</w:t>
            </w:r>
          </w:p>
        </w:tc>
      </w:tr>
      <w:tr w:rsidR="00F80DE5" w:rsidRPr="00F74BB1" w14:paraId="6EF6DEC7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73B1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1A54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E35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44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ED0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2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D5FA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1.83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B1E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63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1AE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13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D3E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19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AC82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1.0714</w:t>
            </w:r>
          </w:p>
        </w:tc>
      </w:tr>
      <w:tr w:rsidR="00F80DE5" w:rsidRPr="00F74BB1" w14:paraId="5B1BCB27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BE9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F70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8BE8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61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297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30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4A99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2.02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8D2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18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CDA7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10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7A37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21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597C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1.4462</w:t>
            </w:r>
          </w:p>
        </w:tc>
      </w:tr>
      <w:tr w:rsidR="00F80DE5" w:rsidRPr="00F74BB1" w14:paraId="56E02C23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1080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CAB4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2AD0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32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5C15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15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6865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2.08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D192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09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90A6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10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1C81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76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3F6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1054</w:t>
            </w:r>
          </w:p>
        </w:tc>
      </w:tr>
      <w:tr w:rsidR="00F80DE5" w:rsidRPr="00F74BB1" w14:paraId="0BF2FEF9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570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6144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5BDA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23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6E1F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2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7062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97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204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63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12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37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1855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86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5EAE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3971</w:t>
            </w:r>
          </w:p>
        </w:tc>
      </w:tr>
      <w:tr w:rsidR="00F80DE5" w:rsidRPr="00F74BB1" w14:paraId="47EB9A34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4062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C8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A06B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34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191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30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4B1F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1.14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B914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18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25C8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31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4A9D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48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4487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1.1792</w:t>
            </w:r>
          </w:p>
        </w:tc>
      </w:tr>
      <w:tr w:rsidR="00F80DE5" w:rsidRPr="00F74BB1" w14:paraId="61D8DD5B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6E6F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9B2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1E52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18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1385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15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A617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1.19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92D9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09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8E84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29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FED9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62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9AB5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2456</w:t>
            </w:r>
          </w:p>
        </w:tc>
      </w:tr>
      <w:tr w:rsidR="00F80DE5" w:rsidRPr="00F74BB1" w14:paraId="21D5CE0A" w14:textId="77777777" w:rsidTr="00F80DE5">
        <w:trPr>
          <w:cantSplit/>
          <w:trHeight w:val="227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A27FE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0F0C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6F5AE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0.60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0880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23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EECBF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2.519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D117C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4.63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A16E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05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1DB91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-1.23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2503" w14:textId="77777777" w:rsidR="00F80DE5" w:rsidRPr="00F74BB1" w:rsidRDefault="00F80DE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0.0273</w:t>
            </w:r>
          </w:p>
        </w:tc>
      </w:tr>
    </w:tbl>
    <w:p w14:paraId="578E90F0" w14:textId="3F15986B" w:rsidR="002C2741" w:rsidRDefault="002C2741" w:rsidP="00F74BB1">
      <w:pPr>
        <w:rPr>
          <w:rFonts w:asciiTheme="majorBidi" w:hAnsiTheme="majorBidi" w:cstheme="majorBidi"/>
        </w:rPr>
      </w:pPr>
    </w:p>
    <w:p w14:paraId="3A851D55" w14:textId="77777777" w:rsidR="00E948A1" w:rsidRPr="00F74BB1" w:rsidRDefault="00E948A1" w:rsidP="00F74BB1">
      <w:pPr>
        <w:rPr>
          <w:rFonts w:asciiTheme="majorBidi" w:hAnsiTheme="majorBidi" w:cstheme="majorBidi"/>
        </w:rPr>
      </w:pPr>
    </w:p>
    <w:p w14:paraId="3194DFEB" w14:textId="1465E62D" w:rsidR="002C2741" w:rsidRPr="00F74BB1" w:rsidRDefault="002C2741" w:rsidP="00F74BB1">
      <w:pPr>
        <w:rPr>
          <w:rFonts w:asciiTheme="majorBidi" w:hAnsiTheme="majorBidi" w:cstheme="majorBidi"/>
        </w:rPr>
      </w:pPr>
      <w:r w:rsidRPr="00F74BB1">
        <w:rPr>
          <w:rFonts w:asciiTheme="majorBidi" w:hAnsiTheme="majorBidi" w:cstheme="majorBidi"/>
        </w:rPr>
        <w:t>Table S3. Intercepts and Slopes for Fixed Effects (</w:t>
      </w:r>
      <w:r w:rsidR="001B5888" w:rsidRPr="00F74BB1">
        <w:rPr>
          <w:rFonts w:asciiTheme="majorBidi" w:hAnsiTheme="majorBidi" w:cstheme="majorBidi"/>
        </w:rPr>
        <w:t>SLS</w:t>
      </w:r>
      <w:r w:rsidRPr="00F74BB1">
        <w:rPr>
          <w:rFonts w:asciiTheme="majorBidi" w:hAnsiTheme="majorBidi" w:cstheme="majorBidi"/>
        </w:rPr>
        <w:t>)</w:t>
      </w:r>
    </w:p>
    <w:tbl>
      <w:tblPr>
        <w:tblW w:w="9072" w:type="dxa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064"/>
        <w:gridCol w:w="1001"/>
        <w:gridCol w:w="1001"/>
        <w:gridCol w:w="1001"/>
        <w:gridCol w:w="1001"/>
        <w:gridCol w:w="1001"/>
        <w:gridCol w:w="1001"/>
        <w:gridCol w:w="1001"/>
        <w:gridCol w:w="1001"/>
      </w:tblGrid>
      <w:tr w:rsidR="002C2741" w:rsidRPr="00F74BB1" w14:paraId="00B89D72" w14:textId="77777777" w:rsidTr="00BA7C0C">
        <w:trPr>
          <w:cantSplit/>
          <w:trHeight w:val="227"/>
        </w:trPr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F99D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ABB33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Va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7216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98AC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AE0CB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tStat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8B37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F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6AB0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pValue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B422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Lowe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76E8B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Upper</w:t>
            </w:r>
          </w:p>
        </w:tc>
      </w:tr>
      <w:tr w:rsidR="00E24672" w:rsidRPr="00F74BB1" w14:paraId="3F56B0C8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D4D0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0475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DA16" w14:textId="7598EB8F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73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792C" w14:textId="20DA358A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2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7E81" w14:textId="5DCB020D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7.69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D574" w14:textId="299F9AD3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0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C4FE" w14:textId="7A44D608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b/>
                <w:bCs/>
                <w:color w:val="000000"/>
              </w:rPr>
              <w:t>0.00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15CC" w14:textId="07318CC9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10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FE90" w14:textId="01934188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2.3598</w:t>
            </w:r>
          </w:p>
        </w:tc>
      </w:tr>
      <w:tr w:rsidR="00E24672" w:rsidRPr="00F74BB1" w14:paraId="185B4E60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B3A8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2D6A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Squirt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1F3E" w14:textId="5013F04D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7658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37EF" w14:textId="3C7E328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299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9E52" w14:textId="39ED068A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5.8948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891A" w14:textId="614E360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00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9810" w14:textId="54B093DC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b/>
                <w:bCs/>
                <w:color w:val="000000"/>
              </w:rPr>
              <w:t>0.004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940C" w14:textId="5033202F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1264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8279" w14:textId="7C56530E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4051</w:t>
            </w:r>
          </w:p>
        </w:tc>
      </w:tr>
      <w:tr w:rsidR="00E24672" w:rsidRPr="00F74BB1" w14:paraId="0D8A5050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7A5E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122F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Spra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6B18" w14:textId="753B69EB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41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45647" w14:textId="646294E8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EC47A" w14:textId="14B50BD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6.675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3857" w14:textId="29C5486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01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2280A" w14:textId="4D279D5A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b/>
                <w:bCs/>
                <w:color w:val="000000"/>
              </w:rPr>
              <w:t>0.00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6D795" w14:textId="55CE260F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2.00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41B4" w14:textId="1878D074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8253</w:t>
            </w:r>
          </w:p>
        </w:tc>
      </w:tr>
    </w:tbl>
    <w:p w14:paraId="0E37D034" w14:textId="135B20E1" w:rsidR="002C2741" w:rsidRPr="00F74BB1" w:rsidRDefault="002C2741" w:rsidP="00F74BB1">
      <w:pPr>
        <w:rPr>
          <w:rFonts w:asciiTheme="majorBidi" w:hAnsiTheme="majorBidi" w:cstheme="majorBidi"/>
        </w:rPr>
      </w:pPr>
    </w:p>
    <w:p w14:paraId="2A091B7A" w14:textId="3A6FD297" w:rsidR="002C2741" w:rsidRPr="00F74BB1" w:rsidRDefault="002C2741" w:rsidP="00F74BB1">
      <w:pPr>
        <w:rPr>
          <w:rFonts w:asciiTheme="majorBidi" w:hAnsiTheme="majorBidi" w:cstheme="majorBidi"/>
        </w:rPr>
      </w:pPr>
    </w:p>
    <w:p w14:paraId="6EEEB854" w14:textId="77777777" w:rsidR="002C2741" w:rsidRPr="00F74BB1" w:rsidRDefault="002C2741" w:rsidP="00F74BB1">
      <w:pPr>
        <w:rPr>
          <w:rFonts w:asciiTheme="majorBidi" w:hAnsiTheme="majorBidi" w:cstheme="majorBidi"/>
        </w:rPr>
      </w:pPr>
    </w:p>
    <w:p w14:paraId="39766AEE" w14:textId="77777777" w:rsidR="00F74BB1" w:rsidRDefault="00F74BB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E3B04C7" w14:textId="173A7A66" w:rsidR="002C2741" w:rsidRPr="00F74BB1" w:rsidRDefault="002C2741" w:rsidP="00F74BB1">
      <w:pPr>
        <w:rPr>
          <w:rFonts w:asciiTheme="majorBidi" w:hAnsiTheme="majorBidi" w:cstheme="majorBidi"/>
        </w:rPr>
      </w:pPr>
      <w:r w:rsidRPr="00F74BB1">
        <w:rPr>
          <w:rFonts w:asciiTheme="majorBidi" w:hAnsiTheme="majorBidi" w:cstheme="majorBidi"/>
        </w:rPr>
        <w:lastRenderedPageBreak/>
        <w:t>Table S4. Intercepts and Slopes for Random Effects (</w:t>
      </w:r>
      <w:r w:rsidR="001B5888" w:rsidRPr="00F74BB1">
        <w:rPr>
          <w:rFonts w:asciiTheme="majorBidi" w:hAnsiTheme="majorBidi" w:cstheme="majorBidi"/>
        </w:rPr>
        <w:t>SLS</w:t>
      </w:r>
      <w:r w:rsidRPr="00F74BB1">
        <w:rPr>
          <w:rFonts w:asciiTheme="majorBidi" w:hAnsiTheme="majorBidi" w:cstheme="majorBidi"/>
        </w:rPr>
        <w:t>)</w:t>
      </w:r>
    </w:p>
    <w:tbl>
      <w:tblPr>
        <w:tblW w:w="9072" w:type="dxa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064"/>
        <w:gridCol w:w="1001"/>
        <w:gridCol w:w="1001"/>
        <w:gridCol w:w="1001"/>
        <w:gridCol w:w="1001"/>
        <w:gridCol w:w="1001"/>
        <w:gridCol w:w="1001"/>
        <w:gridCol w:w="1001"/>
        <w:gridCol w:w="1001"/>
      </w:tblGrid>
      <w:tr w:rsidR="002C2741" w:rsidRPr="00F74BB1" w14:paraId="6EE77736" w14:textId="77777777" w:rsidTr="00E24672">
        <w:trPr>
          <w:cantSplit/>
          <w:trHeight w:val="227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0E61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Level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48AD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Va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D97B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72C35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D601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tStat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9BBCE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F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6A6B3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pValue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0B33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Lowe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8C34" w14:textId="77777777" w:rsidR="002C2741" w:rsidRPr="00F74BB1" w:rsidRDefault="002C2741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Upper</w:t>
            </w:r>
          </w:p>
        </w:tc>
      </w:tr>
      <w:tr w:rsidR="00E24672" w:rsidRPr="00F74BB1" w14:paraId="37412A56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808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26A8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ED60" w14:textId="54719A19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40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3664" w14:textId="77BCBC23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2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9536" w14:textId="43735188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76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0E42" w14:textId="6A0C0409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17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EB6B" w14:textId="2A0C04E3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4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4202" w14:textId="4CD57EC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02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3447" w14:textId="294059B9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200</w:t>
            </w:r>
          </w:p>
        </w:tc>
      </w:tr>
      <w:tr w:rsidR="00E24672" w:rsidRPr="00F74BB1" w14:paraId="11B219B0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F4F8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A2C4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F66C" w14:textId="4A8589C8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3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012" w14:textId="25700DF5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3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9D47" w14:textId="251411A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01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55C" w14:textId="322C3483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81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E8B9" w14:textId="1BFFA83B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35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3EE" w14:textId="374A65EE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21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1952" w14:textId="5E5F12C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4964</w:t>
            </w:r>
          </w:p>
        </w:tc>
      </w:tr>
      <w:tr w:rsidR="00E24672" w:rsidRPr="00F74BB1" w14:paraId="433EC056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F92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0B71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BB00" w14:textId="6B58DB6E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36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DDBF" w14:textId="18CA36AD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ADB2" w14:textId="429738E1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73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602D" w14:textId="199E04D4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7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885F" w14:textId="57E57AE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5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7F2D" w14:textId="5E0B1A4D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21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B2F3" w14:textId="00D9FBC8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9561</w:t>
            </w:r>
          </w:p>
        </w:tc>
      </w:tr>
      <w:tr w:rsidR="00E24672" w:rsidRPr="00F74BB1" w14:paraId="7854AF29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7596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ED3C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E64C" w14:textId="2D44BC63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06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C0BC" w14:textId="1E6DBA35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2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EF0" w14:textId="31D4EEF0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30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0ACD" w14:textId="1FF6F1C1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17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4001" w14:textId="5F1F695A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77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1E90" w14:textId="179E9AAA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69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6A2" w14:textId="2BA1950F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5530</w:t>
            </w:r>
          </w:p>
        </w:tc>
      </w:tr>
      <w:tr w:rsidR="00E24672" w:rsidRPr="00F74BB1" w14:paraId="5870F93B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A0CB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0F9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E982" w14:textId="603273B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14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ED07" w14:textId="0953B56D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3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0659" w14:textId="6F7CBEDD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02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7840" w14:textId="34413B8A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81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E2BB" w14:textId="25AC1A9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35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CB3E" w14:textId="241A0F2F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49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E2EA" w14:textId="29FBB281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56</w:t>
            </w:r>
          </w:p>
        </w:tc>
      </w:tr>
      <w:tr w:rsidR="00E24672" w:rsidRPr="00F74BB1" w14:paraId="1A4D0A4E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3E8E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7333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4C6A" w14:textId="4F965286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04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3821" w14:textId="015A1CB4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179D" w14:textId="5865D8FB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C2C4" w14:textId="3DBD2559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7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C626" w14:textId="0E987186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84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7DD8" w14:textId="23DA706E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54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795F" w14:textId="46DD8699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6321</w:t>
            </w:r>
          </w:p>
        </w:tc>
      </w:tr>
      <w:tr w:rsidR="00E24672" w:rsidRPr="00F74BB1" w14:paraId="7F0AC592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0F2E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1E12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6184" w14:textId="70FB3C79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74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202" w14:textId="05FA0F4E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2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E6B5" w14:textId="10E93DD3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3.26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A1BE" w14:textId="0B4AA99C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17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D6C2" w14:textId="683B5970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b/>
                <w:bCs/>
                <w:color w:val="000000"/>
              </w:rPr>
              <w:t>0.02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9710" w14:textId="6A6F7A01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2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F855" w14:textId="44DBBEBB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3667</w:t>
            </w:r>
          </w:p>
        </w:tc>
      </w:tr>
      <w:tr w:rsidR="00E24672" w:rsidRPr="00F74BB1" w14:paraId="03A7DBEC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5E89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8835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3C50" w14:textId="175BF51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31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817B" w14:textId="40EEBE54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3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4346" w14:textId="3AF903FD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2.27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8403" w14:textId="65CB5A7E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81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7AD" w14:textId="6085E653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07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07B7" w14:textId="753B998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66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D896" w14:textId="785CBB31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0451</w:t>
            </w:r>
          </w:p>
        </w:tc>
      </w:tr>
      <w:tr w:rsidR="00E24672" w:rsidRPr="00F74BB1" w14:paraId="129B1A21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8FA6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C5DF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CB70" w14:textId="706D798E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68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4FD8" w14:textId="6C130778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E83C" w14:textId="2E31B8C9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3.23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2CAC" w14:textId="1CBD769F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7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AB63" w14:textId="613E648F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b/>
                <w:bCs/>
                <w:color w:val="000000"/>
              </w:rPr>
              <w:t>0.03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B3D4" w14:textId="15F8E38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27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B511" w14:textId="382FBCAF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1026</w:t>
            </w:r>
          </w:p>
        </w:tc>
      </w:tr>
      <w:tr w:rsidR="00E24672" w:rsidRPr="00F74BB1" w14:paraId="777B9A9F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2C5E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FDD3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3BCE" w14:textId="651C4F08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27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1180" w14:textId="40DDA57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2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0FCC" w14:textId="116A993F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19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FD12" w14:textId="43A3454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17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6E08" w14:textId="70E72D6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9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2896" w14:textId="719F9EA8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89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C9C1" w14:textId="10C3CBC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3504</w:t>
            </w:r>
          </w:p>
        </w:tc>
      </w:tr>
      <w:tr w:rsidR="00E24672" w:rsidRPr="00F74BB1" w14:paraId="2E2E787E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B7BA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3F0C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9F74" w14:textId="56FC0468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31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F4C9" w14:textId="07C84E45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3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C671" w14:textId="0BC3BE19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2.28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CDF8" w14:textId="6231C0CD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81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72AC" w14:textId="08F4EFDF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07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E037" w14:textId="0156573E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04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6C81" w14:textId="679B7F80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6693</w:t>
            </w:r>
          </w:p>
        </w:tc>
      </w:tr>
      <w:tr w:rsidR="00E24672" w:rsidRPr="00F74BB1" w14:paraId="140A3400" w14:textId="77777777" w:rsidTr="00E24672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13544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55416" w14:textId="77777777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966D" w14:textId="2304DDE2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73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2A38C" w14:textId="62485AFD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2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046D" w14:textId="453105DB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287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BD03F" w14:textId="012F07A3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75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0C41A" w14:textId="57FD282C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66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CA4D" w14:textId="2B9D4145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31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AFEF" w14:textId="39B57484" w:rsidR="00E24672" w:rsidRPr="00F74BB1" w:rsidRDefault="00E24672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8605</w:t>
            </w:r>
          </w:p>
        </w:tc>
      </w:tr>
    </w:tbl>
    <w:p w14:paraId="6679A51C" w14:textId="77777777" w:rsidR="002C2741" w:rsidRPr="00F74BB1" w:rsidRDefault="002C2741" w:rsidP="00F74BB1">
      <w:pPr>
        <w:rPr>
          <w:rFonts w:asciiTheme="majorBidi" w:hAnsiTheme="majorBidi" w:cstheme="majorBidi"/>
        </w:rPr>
      </w:pPr>
    </w:p>
    <w:p w14:paraId="6C37A751" w14:textId="77777777" w:rsidR="003C426C" w:rsidRPr="00F74BB1" w:rsidRDefault="003C426C" w:rsidP="00F74BB1">
      <w:pPr>
        <w:rPr>
          <w:rFonts w:asciiTheme="majorBidi" w:hAnsiTheme="majorBidi" w:cstheme="majorBidi"/>
        </w:rPr>
      </w:pPr>
    </w:p>
    <w:p w14:paraId="7DA29B5A" w14:textId="2643E7C0" w:rsidR="003C426C" w:rsidRPr="00F74BB1" w:rsidRDefault="003C426C" w:rsidP="00F74BB1">
      <w:pPr>
        <w:rPr>
          <w:rFonts w:asciiTheme="majorBidi" w:hAnsiTheme="majorBidi" w:cstheme="majorBidi"/>
        </w:rPr>
      </w:pPr>
      <w:r w:rsidRPr="00F74BB1">
        <w:rPr>
          <w:rFonts w:asciiTheme="majorBidi" w:hAnsiTheme="majorBidi" w:cstheme="majorBidi"/>
        </w:rPr>
        <w:t>Table S5. Intercepts and Slopes for Fixed Effects (Triton)</w:t>
      </w:r>
    </w:p>
    <w:tbl>
      <w:tblPr>
        <w:tblW w:w="9072" w:type="dxa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064"/>
        <w:gridCol w:w="1001"/>
        <w:gridCol w:w="1001"/>
        <w:gridCol w:w="1001"/>
        <w:gridCol w:w="1001"/>
        <w:gridCol w:w="1001"/>
        <w:gridCol w:w="1001"/>
        <w:gridCol w:w="1001"/>
        <w:gridCol w:w="1001"/>
      </w:tblGrid>
      <w:tr w:rsidR="003C426C" w:rsidRPr="00F74BB1" w14:paraId="154C51D6" w14:textId="77777777" w:rsidTr="00BA7C0C">
        <w:trPr>
          <w:cantSplit/>
          <w:trHeight w:val="227"/>
        </w:trPr>
        <w:tc>
          <w:tcPr>
            <w:tcW w:w="10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D51D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9878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Va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012C1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43D1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26A43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tStat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37529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F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AA85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pValue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47746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Lowe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92CB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Upper</w:t>
            </w:r>
          </w:p>
        </w:tc>
      </w:tr>
      <w:tr w:rsidR="009077F5" w:rsidRPr="00F74BB1" w14:paraId="1B8FBF8C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3B49" w14:textId="77777777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305F" w14:textId="77777777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5F9C" w14:textId="59334B85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91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DF3A" w14:textId="31672EA9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A211" w14:textId="6920030C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25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3288" w14:textId="09944EF7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0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4267" w14:textId="11DFA13B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b/>
                <w:bCs/>
                <w:color w:val="000000"/>
              </w:rPr>
              <w:t>0.01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4FB1" w14:textId="68330D52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31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72F" w14:textId="646E63E8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5061</w:t>
            </w:r>
          </w:p>
        </w:tc>
      </w:tr>
      <w:tr w:rsidR="009077F5" w:rsidRPr="00F74BB1" w14:paraId="198ABA17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1D8C" w14:textId="77777777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6CD6" w14:textId="77777777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Squirt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13A7" w14:textId="449FEBE8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3299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334" w14:textId="53E05FEF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08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9AF2" w14:textId="174C6535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3.0508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1393" w14:textId="12300EB5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03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CA30" w14:textId="16FE81F4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b/>
                <w:bCs/>
                <w:color w:val="000000"/>
              </w:rPr>
              <w:t>0.038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80D6" w14:textId="7D7E54CF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630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4CB6" w14:textId="7B11C5E7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0298</w:t>
            </w:r>
          </w:p>
        </w:tc>
      </w:tr>
      <w:tr w:rsidR="009077F5" w:rsidRPr="00F74BB1" w14:paraId="3B0E231F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B1E9" w14:textId="77777777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32245" w14:textId="77777777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Spra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76D4" w14:textId="46F74CDB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706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95A9E" w14:textId="3EAFC482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9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60A56" w14:textId="7791C055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3.668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3BCB" w14:textId="7EB08284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0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D9737" w14:textId="1786C986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b/>
                <w:bCs/>
                <w:color w:val="000000"/>
              </w:rPr>
              <w:t>0.021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E2DB" w14:textId="4745D94C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241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EF82" w14:textId="78BC0652" w:rsidR="009077F5" w:rsidRPr="00F74BB1" w:rsidRDefault="009077F5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1718</w:t>
            </w:r>
          </w:p>
        </w:tc>
      </w:tr>
    </w:tbl>
    <w:p w14:paraId="05179E8E" w14:textId="7FAD065D" w:rsidR="003C426C" w:rsidRDefault="003C426C" w:rsidP="00F74BB1">
      <w:pPr>
        <w:rPr>
          <w:rFonts w:asciiTheme="majorBidi" w:hAnsiTheme="majorBidi" w:cstheme="majorBidi"/>
        </w:rPr>
      </w:pPr>
    </w:p>
    <w:p w14:paraId="43083038" w14:textId="77777777" w:rsidR="00E948A1" w:rsidRPr="00F74BB1" w:rsidRDefault="00E948A1" w:rsidP="00F74BB1">
      <w:pPr>
        <w:rPr>
          <w:rFonts w:asciiTheme="majorBidi" w:hAnsiTheme="majorBidi" w:cstheme="majorBidi"/>
        </w:rPr>
      </w:pPr>
    </w:p>
    <w:p w14:paraId="762A555F" w14:textId="2AB7EB8D" w:rsidR="003C426C" w:rsidRPr="00F74BB1" w:rsidRDefault="003C426C" w:rsidP="00F74BB1">
      <w:pPr>
        <w:rPr>
          <w:rFonts w:asciiTheme="majorBidi" w:hAnsiTheme="majorBidi" w:cstheme="majorBidi"/>
        </w:rPr>
      </w:pPr>
      <w:r w:rsidRPr="00F74BB1">
        <w:rPr>
          <w:rFonts w:asciiTheme="majorBidi" w:hAnsiTheme="majorBidi" w:cstheme="majorBidi"/>
        </w:rPr>
        <w:t>Table S6. Intercepts and Slopes for Random Effects (Triton)</w:t>
      </w:r>
    </w:p>
    <w:tbl>
      <w:tblPr>
        <w:tblW w:w="9072" w:type="dxa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064"/>
        <w:gridCol w:w="1001"/>
        <w:gridCol w:w="1001"/>
        <w:gridCol w:w="1001"/>
        <w:gridCol w:w="1001"/>
        <w:gridCol w:w="1001"/>
        <w:gridCol w:w="1001"/>
        <w:gridCol w:w="1001"/>
        <w:gridCol w:w="1001"/>
      </w:tblGrid>
      <w:tr w:rsidR="003C426C" w:rsidRPr="00F74BB1" w14:paraId="2BA69C41" w14:textId="77777777" w:rsidTr="00BA7C0C">
        <w:trPr>
          <w:cantSplit/>
          <w:trHeight w:val="227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08A9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Level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0BA4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Va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8105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Estimat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49321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D2BA2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tStat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FCD1A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F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C43D2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F74BB1">
              <w:rPr>
                <w:rFonts w:asciiTheme="majorBidi" w:eastAsia="Times New Roman" w:hAnsiTheme="majorBidi" w:cstheme="majorBidi"/>
                <w:color w:val="000000"/>
              </w:rPr>
              <w:t>pValue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2C646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Lowe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D565A" w14:textId="77777777" w:rsidR="003C426C" w:rsidRPr="00F74BB1" w:rsidRDefault="003C426C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Upper</w:t>
            </w:r>
          </w:p>
        </w:tc>
      </w:tr>
      <w:tr w:rsidR="008100D6" w:rsidRPr="00F74BB1" w14:paraId="026D6D44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301F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EC2D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6F2A" w14:textId="6E405FBA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42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58A1" w14:textId="7FA8F03F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DF12" w14:textId="4967BCD5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96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9EEE" w14:textId="1C50FD75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3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C330" w14:textId="3D6ECA6A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1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E128" w14:textId="73C242D3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01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7168" w14:textId="21F7EAB2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716</w:t>
            </w:r>
          </w:p>
        </w:tc>
      </w:tr>
      <w:tr w:rsidR="008100D6" w:rsidRPr="00F74BB1" w14:paraId="5852B117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BF2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FD21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C024" w14:textId="1C6A3556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729" w14:textId="0478B14B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0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80E4" w14:textId="2DE7A880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96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923B" w14:textId="1E2B8A0F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3.84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AE62" w14:textId="75CBF50A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2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D459" w14:textId="6F52C5E3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09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1FA5" w14:textId="72C803BB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5126</w:t>
            </w:r>
          </w:p>
        </w:tc>
      </w:tr>
      <w:tr w:rsidR="008100D6" w:rsidRPr="00F74BB1" w14:paraId="33D099A3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A961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DFE7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8FE3" w14:textId="1677B588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37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D1AE" w14:textId="6EEB8F38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9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CE5C" w14:textId="4D8ABB86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96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8A92" w14:textId="2AC07C00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3.99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D322" w14:textId="06766965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2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C639" w14:textId="6C2C49E2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15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50BF" w14:textId="07C618C6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9136</w:t>
            </w:r>
          </w:p>
        </w:tc>
      </w:tr>
      <w:tr w:rsidR="008100D6" w:rsidRPr="00F74BB1" w14:paraId="77112FDC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CB6B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B378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D623" w14:textId="0609C063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41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EADC" w14:textId="3C68F3E0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D435" w14:textId="16932ECB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93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F0BC" w14:textId="14AAFFB6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3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4354" w14:textId="20B14A11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2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97B4" w14:textId="79884232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01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91FC" w14:textId="3F7AB9F2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774</w:t>
            </w:r>
          </w:p>
        </w:tc>
      </w:tr>
      <w:tr w:rsidR="008100D6" w:rsidRPr="00F74BB1" w14:paraId="571DB244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F76A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9E50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1FC2" w14:textId="4092B886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0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0DE5" w14:textId="2841994C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0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01C6" w14:textId="3B4B24A4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93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053D" w14:textId="69263B29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3.84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B5C0" w14:textId="16109504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2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042" w14:textId="257E07AF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09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EB9" w14:textId="7830E655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5097</w:t>
            </w:r>
          </w:p>
        </w:tc>
      </w:tr>
      <w:tr w:rsidR="008100D6" w:rsidRPr="00F74BB1" w14:paraId="1679AF2C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CA59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848A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4B32" w14:textId="5828B0AF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37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553" w14:textId="598F4DD2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9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8890" w14:textId="222C3AB3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93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B3C3" w14:textId="1C7D49E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3.99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0333" w14:textId="571F80A5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2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A0AE" w14:textId="366E3F5A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16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54A" w14:textId="7EDF4A8F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9084</w:t>
            </w:r>
          </w:p>
        </w:tc>
      </w:tr>
      <w:tr w:rsidR="008100D6" w:rsidRPr="00F74BB1" w14:paraId="7322055E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E50E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1B28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BBE7" w14:textId="3E82C96F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30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55BF" w14:textId="6F9F15EB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6F82" w14:textId="634247B4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42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9017" w14:textId="3CDA7AFD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3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8F3B" w14:textId="1D6AB7EF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2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B237" w14:textId="1CAD6232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28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8B20" w14:textId="16484CB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9002</w:t>
            </w:r>
          </w:p>
        </w:tc>
      </w:tr>
      <w:tr w:rsidR="008100D6" w:rsidRPr="00F74BB1" w14:paraId="13B95557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D092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60C2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C5BA" w14:textId="02C25AB6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15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1C7A" w14:textId="34423C8D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0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5F19" w14:textId="30D76670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42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EF69" w14:textId="5383868B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3.84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8B3A" w14:textId="1D3C56D4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2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021D" w14:textId="4175A919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45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0EC4" w14:textId="3DE5FB53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494</w:t>
            </w:r>
          </w:p>
        </w:tc>
      </w:tr>
      <w:tr w:rsidR="008100D6" w:rsidRPr="00F74BB1" w14:paraId="4DC9B8C5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9FCE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7A55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AFD9" w14:textId="5D0DFA76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27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EEAC" w14:textId="6761C7BF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9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35CA" w14:textId="7B8C7486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42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8981" w14:textId="1E04C8A0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3.99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1544" w14:textId="3F3C70B0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2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D81F" w14:textId="2120DC2A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80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185F" w14:textId="2E044890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602</w:t>
            </w:r>
          </w:p>
        </w:tc>
      </w:tr>
      <w:tr w:rsidR="008100D6" w:rsidRPr="00F74BB1" w14:paraId="14F439FC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499D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308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Intercep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58F7" w14:textId="12CF65FA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53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B1E7" w14:textId="2C1182FD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21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D145" w14:textId="09C7061E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2.48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228D" w14:textId="12D4676E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4.03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56F0" w14:textId="3F5E5FDF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06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F540" w14:textId="27894548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06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DB4" w14:textId="51C7B6EA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1.1266</w:t>
            </w:r>
          </w:p>
        </w:tc>
      </w:tr>
      <w:tr w:rsidR="008100D6" w:rsidRPr="00F74BB1" w14:paraId="6D0F3EC6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38FB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FD7A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quirt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ABF" w14:textId="08524BF5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26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DAAA" w14:textId="11BC1A7F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0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9E52" w14:textId="5D1BF409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2.48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A594" w14:textId="546F2404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3.84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E6EC" w14:textId="2487C70A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07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C281" w14:textId="721235AB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56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F61" w14:textId="3BE171DB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0365</w:t>
            </w:r>
          </w:p>
        </w:tc>
      </w:tr>
      <w:tr w:rsidR="008100D6" w:rsidRPr="00F74BB1" w14:paraId="4DA2C728" w14:textId="77777777" w:rsidTr="00BA7C0C">
        <w:trPr>
          <w:cantSplit/>
          <w:trHeight w:val="227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81728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D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42A7" w14:textId="77777777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eastAsia="Times New Roman" w:hAnsiTheme="majorBidi" w:cstheme="majorBidi"/>
                <w:color w:val="000000"/>
              </w:rPr>
              <w:t>Spray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FAE0" w14:textId="029B743A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0.477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471A" w14:textId="7A5A6113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19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7A795" w14:textId="73A75B09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2.48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4D1A0" w14:textId="50A54CC6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3.995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C070" w14:textId="5A44BCF5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068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5764E" w14:textId="3E17F0B0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-1.01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88493" w14:textId="47408FF3" w:rsidR="008100D6" w:rsidRPr="00F74BB1" w:rsidRDefault="008100D6" w:rsidP="00F74BB1">
            <w:pPr>
              <w:adjustRightInd w:val="0"/>
              <w:snapToGrid w:val="0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F74BB1">
              <w:rPr>
                <w:rFonts w:asciiTheme="majorBidi" w:hAnsiTheme="majorBidi" w:cstheme="majorBidi"/>
                <w:color w:val="000000"/>
              </w:rPr>
              <w:t>0.0572</w:t>
            </w:r>
          </w:p>
        </w:tc>
      </w:tr>
    </w:tbl>
    <w:p w14:paraId="78BF1581" w14:textId="77777777" w:rsidR="003C426C" w:rsidRPr="00F74BB1" w:rsidRDefault="003C426C" w:rsidP="00F74BB1">
      <w:pPr>
        <w:rPr>
          <w:rFonts w:asciiTheme="majorBidi" w:hAnsiTheme="majorBidi" w:cstheme="majorBidi"/>
        </w:rPr>
      </w:pPr>
    </w:p>
    <w:p w14:paraId="60677FE7" w14:textId="0200701F" w:rsidR="00400575" w:rsidRDefault="0040057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7CDAAFE" w14:textId="77777777" w:rsidR="00873DB4" w:rsidRDefault="00873DB4" w:rsidP="00873DB4">
      <w:pPr>
        <w:jc w:val="both"/>
        <w:rPr>
          <w:color w:val="212121"/>
        </w:rPr>
      </w:pPr>
    </w:p>
    <w:p w14:paraId="48259A0E" w14:textId="77777777" w:rsidR="00873DB4" w:rsidRDefault="00873DB4" w:rsidP="00873DB4">
      <w:pPr>
        <w:jc w:val="both"/>
        <w:rPr>
          <w:color w:val="212121"/>
        </w:rPr>
      </w:pPr>
      <w:r>
        <w:rPr>
          <w:noProof/>
          <w:color w:val="212121"/>
        </w:rPr>
        <w:drawing>
          <wp:inline distT="114300" distB="114300" distL="114300" distR="114300" wp14:anchorId="4A6FBF4D" wp14:editId="3C0ABD85">
            <wp:extent cx="5731200" cy="23876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38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93E55F" w14:textId="77777777" w:rsidR="00873DB4" w:rsidRPr="00362C9C" w:rsidRDefault="00873DB4" w:rsidP="00873DB4">
      <w:pPr>
        <w:spacing w:after="360"/>
        <w:jc w:val="both"/>
        <w:rPr>
          <w:rFonts w:asciiTheme="majorBidi" w:hAnsiTheme="majorBidi" w:cstheme="majorBidi"/>
          <w:color w:val="212121"/>
        </w:rPr>
      </w:pPr>
      <w:r w:rsidRPr="00362C9C">
        <w:rPr>
          <w:rFonts w:asciiTheme="majorBidi" w:hAnsiTheme="majorBidi" w:cstheme="majorBidi"/>
        </w:rPr>
        <w:t xml:space="preserve">Figure S1: </w:t>
      </w:r>
      <w:r w:rsidRPr="00362C9C">
        <w:rPr>
          <w:rFonts w:asciiTheme="majorBidi" w:hAnsiTheme="majorBidi" w:cstheme="majorBidi"/>
          <w:color w:val="212121"/>
        </w:rPr>
        <w:t>Test order effect for the BOT 3000E. Each series is shown as a semi-transparent line and the mean is shown as a solid line with circle markers.</w:t>
      </w:r>
    </w:p>
    <w:p w14:paraId="75D368FE" w14:textId="77777777" w:rsidR="00873DB4" w:rsidRPr="00362C9C" w:rsidRDefault="00873DB4" w:rsidP="00873DB4">
      <w:pPr>
        <w:ind w:firstLine="720"/>
        <w:rPr>
          <w:rFonts w:asciiTheme="majorBidi" w:hAnsiTheme="majorBidi" w:cstheme="majorBidi"/>
          <w:color w:val="212121"/>
        </w:rPr>
      </w:pPr>
    </w:p>
    <w:p w14:paraId="65D9FB2C" w14:textId="77777777" w:rsidR="003C426C" w:rsidRPr="00F74BB1" w:rsidRDefault="003C426C" w:rsidP="00F74BB1">
      <w:pPr>
        <w:rPr>
          <w:rFonts w:asciiTheme="majorBidi" w:hAnsiTheme="majorBidi" w:cstheme="majorBidi"/>
        </w:rPr>
      </w:pPr>
    </w:p>
    <w:sectPr w:rsidR="003C426C" w:rsidRPr="00F74B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DE5"/>
    <w:rsid w:val="001B5888"/>
    <w:rsid w:val="002A1043"/>
    <w:rsid w:val="002C2741"/>
    <w:rsid w:val="0035752C"/>
    <w:rsid w:val="003C426C"/>
    <w:rsid w:val="00400575"/>
    <w:rsid w:val="00686984"/>
    <w:rsid w:val="008100D6"/>
    <w:rsid w:val="00845F40"/>
    <w:rsid w:val="00873DB4"/>
    <w:rsid w:val="009077F5"/>
    <w:rsid w:val="00A5435C"/>
    <w:rsid w:val="00E24672"/>
    <w:rsid w:val="00E948A1"/>
    <w:rsid w:val="00F74BB1"/>
    <w:rsid w:val="00F8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9C681"/>
  <w15:chartTrackingRefBased/>
  <w15:docId w15:val="{EBD7278E-9F15-574F-8EB3-C91E7D669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9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ter Siegmund</dc:creator>
  <cp:keywords/>
  <dc:description/>
  <cp:lastModifiedBy>Dennis Chimich</cp:lastModifiedBy>
  <cp:revision>2</cp:revision>
  <dcterms:created xsi:type="dcterms:W3CDTF">2022-04-06T16:52:00Z</dcterms:created>
  <dcterms:modified xsi:type="dcterms:W3CDTF">2022-04-06T16:52:00Z</dcterms:modified>
</cp:coreProperties>
</file>